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4"/>
        </w:rPr>
      </w:pPr>
    </w:p>
    <w:p>
      <w:pPr>
        <w:jc w:val="both"/>
        <w:rPr>
          <w:b/>
          <w:bCs/>
          <w:color w:val="000000"/>
          <w:kern w:val="0"/>
          <w:sz w:val="24"/>
          <w:szCs w:val="24"/>
        </w:rPr>
      </w:pPr>
      <w:bookmarkStart w:id="0" w:name="OLE_LINK4"/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S3</w:t>
      </w:r>
      <w:r>
        <w:rPr>
          <w:b/>
          <w:bCs/>
          <w:sz w:val="24"/>
          <w:szCs w:val="24"/>
        </w:rPr>
        <w:t xml:space="preserve">. </w:t>
      </w:r>
      <w:r>
        <w:rPr>
          <w:rFonts w:hint="eastAsia"/>
          <w:b/>
          <w:bCs/>
          <w:sz w:val="24"/>
          <w:szCs w:val="24"/>
        </w:rPr>
        <w:t>Baseline characteristics of patients in development cohort used for nomogram construction: pre-imputation and post-imputation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6"/>
        <w:gridCol w:w="3564"/>
        <w:gridCol w:w="3332"/>
        <w:gridCol w:w="1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961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8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evelopment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ohort (N=1221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61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pre-imputation </w:t>
            </w:r>
          </w:p>
        </w:tc>
        <w:tc>
          <w:tcPr>
            <w:tcW w:w="11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post-imputation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General information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ge (y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0.0 (18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0.0 (18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BMI (kg/m</w:t>
            </w:r>
            <w:bookmarkStart w:id="1" w:name="_GoBack"/>
            <w:r>
              <w:rPr>
                <w:rFonts w:hint="default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bookmarkEnd w:id="1"/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3.1 (3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3.1 (3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Season of admission, 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n(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%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Sprin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29 (18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29 (18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Summer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71 (22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71 (22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Fall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04 (33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04 (33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Winter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17 (26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17 (26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Surgical history in recent three months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67 (96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72 (96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9 (4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9 (4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Hypertension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05 (74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05 (74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16 (25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16 (25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Diabetes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72 (87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72 (87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49 (12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49 (12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Coronary artery disease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98 (98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98 (98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3 (1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3 (1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COPD/emphysema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206 (98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206 (98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5 (1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5 (1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Moderate or severe renal disease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86 (97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86 (97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5 (2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5 (2.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Liver disease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23 (75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23 (75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98 (24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98 (24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Bacterial vaginosis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77 (96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77 (96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4 (3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4 (3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CCI (points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.0 (4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.0 (4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Preoperative variabl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FIGO sta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0.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43 (77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123 (92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≥I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76 (6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8 (8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Missin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03（16.6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ASA class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0.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57 (94.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59 (94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≥I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2 (5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2 (5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Missin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（0.2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宋体" w:hAnsi="宋体" w:eastAsia="宋体" w:cs="宋体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Site of Cancer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Cervix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35 (68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35 (68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Ovary/Fallopi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48 (12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48 (12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Tube/Peritoneum Uter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38 (19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38 (19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Barthel Index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33 (92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33 (92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Partially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Totally dependen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8 (7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8 (7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Morse Fall Scale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No Risk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30 (76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30 (76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Low 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High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Risk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91 (23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91 (23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Preoperative 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steroid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use 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207 (98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207 (98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4 (1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4 (1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aboratory value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lucose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mg/d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.1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.1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lbumin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g/d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40.5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40.5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</w:rPr>
              <w:t>U/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6.0 (1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.0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6.0 (1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3.6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Missin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0（4.1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otal bilirubin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</w:rPr>
              <w:t>mg/d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0.4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5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0.4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5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Missin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69（5.7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latelet count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25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75.0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25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75.0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ematocrit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7.9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7.9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TLC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default"/>
                <w:color w:val="000000" w:themeColor="text1"/>
                <w:sz w:val="24"/>
                <w:szCs w:val="24"/>
              </w:rPr>
              <w:t>10</w:t>
            </w:r>
            <w:r>
              <w:rPr>
                <w:rFonts w:hint="default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hint="default"/>
                <w:color w:val="000000" w:themeColor="text1"/>
                <w:sz w:val="24"/>
                <w:szCs w:val="24"/>
              </w:rPr>
              <w:t xml:space="preserve"> /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7.9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7.9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W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hint="default"/>
                <w:color w:val="000000" w:themeColor="text1"/>
                <w:sz w:val="24"/>
                <w:szCs w:val="24"/>
              </w:rPr>
              <w:t>10</w:t>
            </w:r>
            <w:r>
              <w:rPr>
                <w:rFonts w:hint="default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hint="default"/>
                <w:color w:val="000000" w:themeColor="text1"/>
                <w:sz w:val="24"/>
                <w:szCs w:val="24"/>
              </w:rPr>
              <w:t xml:space="preserve"> /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.7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.2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.7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.2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Preoperative hair removal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8 (3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8 (3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83 (96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83 (96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left" w:pos="217"/>
              </w:tabs>
              <w:spacing w:before="0" w:beforeAutospacing="0" w:after="0" w:afterAutospacing="0"/>
              <w:ind w:left="0" w:right="0"/>
              <w:jc w:val="left"/>
              <w:rPr>
                <w:rFonts w:hint="eastAsia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reoperative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LOS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.0 (2.0-4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.0 (2.0-4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left" w:pos="217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Antibiotic prophylaxis within 0.5-1 hour before operation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53 (28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353 (28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68 (71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868 (71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left" w:pos="217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MSCS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left" w:pos="217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≤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78 (96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78 (96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left" w:pos="217"/>
              </w:tabs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&gt;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43 (3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43 (3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Intraoperative variabl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Surgical 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approach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rightChars="0" w:firstLine="0" w:firstLineChars="0"/>
              <w:jc w:val="left"/>
              <w:rPr>
                <w:rFonts w:hint="default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Laparotomy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42 (52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42 (52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39" w:leftChars="114" w:right="0" w:rightChars="0" w:firstLine="0" w:firstLine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Laparoscopy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79 (47.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79 (47.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perative time (min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0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36.0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0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36.0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Estimated blood loss (mL)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 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median 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0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0.0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50.0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Blood transfusion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61 (95.1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161 (95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0 (4.9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60 (4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Emergent surgery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22 (83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28 (84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89 (1.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93 (15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240" w:firstLineChars="10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Missin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0（0.8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NNIS risk index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33 (76.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935 (76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  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63 (21.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63 (21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3 (1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23 (1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 xml:space="preserve">Missin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2（0.2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</w:rPr>
              <w:t>Nutrition risk screening tool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GNRI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(points), median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IQR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02.3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102.3 (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24"/>
                <w:szCs w:val="24"/>
                <w:lang w:val="en-US" w:eastAsia="zh-CN"/>
              </w:rPr>
            </w:pPr>
          </w:p>
        </w:tc>
      </w:tr>
      <w:bookmarkEnd w:id="0"/>
    </w:tbl>
    <w:p>
      <w:r>
        <w:rPr>
          <w:rFonts w:hint="eastAsia"/>
          <w:sz w:val="24"/>
          <w:szCs w:val="24"/>
        </w:rPr>
        <w:t xml:space="preserve">Abbreviations: BMI, body mass index; COPD, chronic obstructive pulmonary disease; aCCI, age-adjusted Charlson comorbidity index; FIGO, International Federation of Gynecology and Obstetrics; ASA, American Society of Anaesthesiology; ALT, alanine aminotransferase; TLC, total lymphocyte count; WBC, white cell count; LOS, length of stay ; MSCS, modified surgical complexity score; NNIS, National Nosocomial Infection Surveillance ; </w:t>
      </w:r>
      <w:r>
        <w:rPr>
          <w:rFonts w:hint="eastAsia"/>
          <w:sz w:val="24"/>
          <w:szCs w:val="24"/>
          <w:lang w:val="en-US" w:eastAsia="zh-CN"/>
        </w:rPr>
        <w:t>G</w:t>
      </w:r>
      <w:r>
        <w:rPr>
          <w:rFonts w:hint="eastAsia"/>
          <w:sz w:val="24"/>
          <w:szCs w:val="24"/>
        </w:rPr>
        <w:t>NRI, geriatric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nutritional risk index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52549"/>
    <w:rsid w:val="00025F39"/>
    <w:rsid w:val="0009402F"/>
    <w:rsid w:val="000F57C5"/>
    <w:rsid w:val="001373AA"/>
    <w:rsid w:val="0017717D"/>
    <w:rsid w:val="002669EB"/>
    <w:rsid w:val="0027276A"/>
    <w:rsid w:val="004622B5"/>
    <w:rsid w:val="0046691B"/>
    <w:rsid w:val="004F697F"/>
    <w:rsid w:val="00533013"/>
    <w:rsid w:val="00552549"/>
    <w:rsid w:val="006C713E"/>
    <w:rsid w:val="00725730"/>
    <w:rsid w:val="00764D6B"/>
    <w:rsid w:val="00944D84"/>
    <w:rsid w:val="00A052DC"/>
    <w:rsid w:val="00B906D6"/>
    <w:rsid w:val="00BD1B50"/>
    <w:rsid w:val="00D07769"/>
    <w:rsid w:val="00E146B0"/>
    <w:rsid w:val="00F427F9"/>
    <w:rsid w:val="041F21E0"/>
    <w:rsid w:val="0546744B"/>
    <w:rsid w:val="07431C5F"/>
    <w:rsid w:val="0864603B"/>
    <w:rsid w:val="08DA0D52"/>
    <w:rsid w:val="0B847768"/>
    <w:rsid w:val="0DC5381C"/>
    <w:rsid w:val="0E2A15BE"/>
    <w:rsid w:val="10811426"/>
    <w:rsid w:val="10D875CB"/>
    <w:rsid w:val="138C2A19"/>
    <w:rsid w:val="18657097"/>
    <w:rsid w:val="19333411"/>
    <w:rsid w:val="1BEF2AA3"/>
    <w:rsid w:val="1C3940C2"/>
    <w:rsid w:val="1F344CB3"/>
    <w:rsid w:val="1F8A22F8"/>
    <w:rsid w:val="21BD23EE"/>
    <w:rsid w:val="21C8283F"/>
    <w:rsid w:val="22394A42"/>
    <w:rsid w:val="26E86C36"/>
    <w:rsid w:val="27C53605"/>
    <w:rsid w:val="288B0C1F"/>
    <w:rsid w:val="292234BC"/>
    <w:rsid w:val="29700C26"/>
    <w:rsid w:val="2B1B57D1"/>
    <w:rsid w:val="2BAB5007"/>
    <w:rsid w:val="2C6858D2"/>
    <w:rsid w:val="2EB751A8"/>
    <w:rsid w:val="30132C4A"/>
    <w:rsid w:val="31A30EE8"/>
    <w:rsid w:val="33E37B28"/>
    <w:rsid w:val="3588065A"/>
    <w:rsid w:val="37D04441"/>
    <w:rsid w:val="39186664"/>
    <w:rsid w:val="3C562EDC"/>
    <w:rsid w:val="3C986DFA"/>
    <w:rsid w:val="3E6A41C3"/>
    <w:rsid w:val="3EBE3A25"/>
    <w:rsid w:val="3FBE7417"/>
    <w:rsid w:val="40074758"/>
    <w:rsid w:val="42470366"/>
    <w:rsid w:val="42F55B3E"/>
    <w:rsid w:val="43B45FD6"/>
    <w:rsid w:val="466776E2"/>
    <w:rsid w:val="46F434C7"/>
    <w:rsid w:val="475046C5"/>
    <w:rsid w:val="4A4221D9"/>
    <w:rsid w:val="4B6260CE"/>
    <w:rsid w:val="4B9152A1"/>
    <w:rsid w:val="4BB83947"/>
    <w:rsid w:val="4E9A0C3D"/>
    <w:rsid w:val="51666D28"/>
    <w:rsid w:val="53EB1FF8"/>
    <w:rsid w:val="56372276"/>
    <w:rsid w:val="56B7174F"/>
    <w:rsid w:val="58C56F1F"/>
    <w:rsid w:val="5AD8356C"/>
    <w:rsid w:val="5CC26747"/>
    <w:rsid w:val="5D2F4D22"/>
    <w:rsid w:val="5D527564"/>
    <w:rsid w:val="5F485872"/>
    <w:rsid w:val="60527CE9"/>
    <w:rsid w:val="62170F55"/>
    <w:rsid w:val="622B10F4"/>
    <w:rsid w:val="62D072B5"/>
    <w:rsid w:val="632779F9"/>
    <w:rsid w:val="648F1D41"/>
    <w:rsid w:val="674A64E0"/>
    <w:rsid w:val="69046BD5"/>
    <w:rsid w:val="69AF4FC0"/>
    <w:rsid w:val="6C7662A1"/>
    <w:rsid w:val="6E102362"/>
    <w:rsid w:val="70205EFC"/>
    <w:rsid w:val="703E1A9C"/>
    <w:rsid w:val="71994103"/>
    <w:rsid w:val="72296A01"/>
    <w:rsid w:val="75124FA5"/>
    <w:rsid w:val="7614365D"/>
    <w:rsid w:val="763625AB"/>
    <w:rsid w:val="766271C7"/>
    <w:rsid w:val="77C06702"/>
    <w:rsid w:val="7893515B"/>
    <w:rsid w:val="7962621F"/>
    <w:rsid w:val="7C21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  <w:lang w:val="en-GB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91</Words>
  <Characters>2950</Characters>
  <Lines>37</Lines>
  <Paragraphs>10</Paragraphs>
  <TotalTime>41</TotalTime>
  <ScaleCrop>false</ScaleCrop>
  <LinksUpToDate>false</LinksUpToDate>
  <CharactersWithSpaces>332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09:46:00Z</dcterms:created>
  <dc:creator>Lenovo</dc:creator>
  <cp:lastModifiedBy>Lenove</cp:lastModifiedBy>
  <dcterms:modified xsi:type="dcterms:W3CDTF">2022-04-02T06:40:2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78DF0E31AA41E99B19C199046582A0</vt:lpwstr>
  </property>
</Properties>
</file>